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625F4" w14:textId="5D1D131E" w:rsidR="005E2009" w:rsidRPr="00B6732F" w:rsidRDefault="005E2009" w:rsidP="005E2009">
      <w:pPr>
        <w:rPr>
          <w:rFonts w:ascii="Times New Roman" w:hAnsi="Times New Roman"/>
          <w:b/>
          <w:i/>
        </w:rPr>
      </w:pPr>
      <w:r w:rsidRPr="00B6732F">
        <w:rPr>
          <w:rFonts w:ascii="Times New Roman" w:hAnsi="Times New Roman"/>
          <w:b/>
        </w:rPr>
        <w:t>Table S</w:t>
      </w:r>
      <w:r w:rsidR="0091208F" w:rsidRPr="00B6732F">
        <w:rPr>
          <w:rFonts w:ascii="Times New Roman" w:hAnsi="Times New Roman"/>
          <w:b/>
        </w:rPr>
        <w:t>1</w:t>
      </w:r>
      <w:r w:rsidRPr="00B6732F">
        <w:rPr>
          <w:rFonts w:ascii="Times New Roman" w:hAnsi="Times New Roman"/>
          <w:b/>
        </w:rPr>
        <w:t>.</w:t>
      </w:r>
      <w:r w:rsidR="0091208F" w:rsidRPr="00B6732F">
        <w:rPr>
          <w:rFonts w:ascii="Times New Roman" w:hAnsi="Times New Roman"/>
          <w:b/>
        </w:rPr>
        <w:t xml:space="preserve"> </w:t>
      </w:r>
      <w:r w:rsidR="000244F5" w:rsidRPr="000244F5">
        <w:rPr>
          <w:rFonts w:ascii="Times New Roman" w:hAnsi="Times New Roman"/>
          <w:b/>
        </w:rPr>
        <w:t xml:space="preserve">List of genes in the </w:t>
      </w:r>
      <w:r w:rsidR="00633833">
        <w:rPr>
          <w:rFonts w:ascii="Times New Roman" w:hAnsi="Times New Roman"/>
          <w:b/>
        </w:rPr>
        <w:t>19</w:t>
      </w:r>
      <w:r w:rsidR="000244F5" w:rsidRPr="000244F5">
        <w:rPr>
          <w:rFonts w:ascii="Times New Roman" w:hAnsi="Times New Roman"/>
          <w:b/>
        </w:rPr>
        <w:t xml:space="preserve"> </w:t>
      </w:r>
      <w:proofErr w:type="spellStart"/>
      <w:r w:rsidR="000244F5" w:rsidRPr="000244F5">
        <w:rPr>
          <w:rFonts w:ascii="Times New Roman" w:hAnsi="Times New Roman"/>
          <w:b/>
        </w:rPr>
        <w:t>plastomes</w:t>
      </w:r>
      <w:proofErr w:type="spellEnd"/>
      <w:r w:rsidR="000244F5" w:rsidRPr="000244F5">
        <w:rPr>
          <w:rFonts w:ascii="Times New Roman" w:hAnsi="Times New Roman"/>
          <w:b/>
        </w:rPr>
        <w:t xml:space="preserve"> newly sequenced in this study.</w:t>
      </w:r>
    </w:p>
    <w:tbl>
      <w:tblPr>
        <w:tblW w:w="82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51"/>
        <w:gridCol w:w="1134"/>
        <w:gridCol w:w="1134"/>
        <w:gridCol w:w="1134"/>
        <w:gridCol w:w="1059"/>
      </w:tblGrid>
      <w:tr w:rsidR="005E2009" w:rsidRPr="00F1555B" w14:paraId="2D8E76E7" w14:textId="77777777" w:rsidTr="002B7B66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AD35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ene category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97D74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roup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of gen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4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E995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Name of gen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5E2009" w:rsidRPr="00F1555B" w14:paraId="40A3457D" w14:textId="77777777" w:rsidTr="002B7B66">
        <w:trPr>
          <w:trHeight w:val="28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447E5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elf-replication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6FD14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ansfer RNA ge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7966D" w14:textId="77777777" w:rsidR="005E2009" w:rsidRDefault="005E2009" w:rsidP="002B7B66">
            <w:pPr>
              <w:widowControl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 w:rsidRPr="00F6782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UGC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213282E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F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AA</w:t>
            </w:r>
          </w:p>
          <w:p w14:paraId="29D3C852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H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G</w:t>
            </w:r>
          </w:p>
          <w:p w14:paraId="3CB8B41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L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A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14E0A9D6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N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U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09E034A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CU</w:t>
            </w:r>
          </w:p>
          <w:p w14:paraId="7950060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GU</w:t>
            </w:r>
          </w:p>
          <w:p w14:paraId="0E0489A6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W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15AE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n</w:t>
            </w:r>
            <w:r w:rsidRPr="00F6782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CA</w:t>
            </w:r>
          </w:p>
          <w:p w14:paraId="1DA83EB6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fM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CAU</w:t>
            </w:r>
          </w:p>
          <w:p w14:paraId="5A7A7ED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I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U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860FD3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AA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2BDDD05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P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GG</w:t>
            </w:r>
          </w:p>
          <w:p w14:paraId="778D578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CU</w:t>
            </w:r>
          </w:p>
          <w:p w14:paraId="0464381B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GU</w:t>
            </w:r>
          </w:p>
          <w:p w14:paraId="13C917B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Y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05C6B" w14:textId="77777777" w:rsidR="005E2009" w:rsidRDefault="005E2009" w:rsidP="002B7B66">
            <w:pPr>
              <w:widowControl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 w:rsidRPr="00F6782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UC</w:t>
            </w:r>
          </w:p>
          <w:p w14:paraId="3706358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CC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0440993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I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AU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3D43BC8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AG</w:t>
            </w:r>
          </w:p>
          <w:p w14:paraId="6AA3B106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Q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UG</w:t>
            </w:r>
          </w:p>
          <w:p w14:paraId="24CB1F4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GA</w:t>
            </w:r>
          </w:p>
          <w:p w14:paraId="1F7CAAE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V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AC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0CB6642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BD62C" w14:textId="77777777" w:rsidR="005E2009" w:rsidRDefault="005E2009" w:rsidP="002B7B66">
            <w:pPr>
              <w:widowControl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 w:rsidRPr="00F6782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UC</w:t>
            </w:r>
          </w:p>
          <w:p w14:paraId="48C438D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CC</w:t>
            </w:r>
          </w:p>
          <w:p w14:paraId="2AC473C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K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UU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4D9B836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M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U</w:t>
            </w:r>
          </w:p>
          <w:p w14:paraId="620D9B0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R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C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3F02333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GA</w:t>
            </w:r>
          </w:p>
          <w:p w14:paraId="52748C1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trnV</w:t>
            </w:r>
            <w:proofErr w:type="spellEnd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AC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5C303662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2EAF2B43" w14:textId="77777777" w:rsidTr="002B7B6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52AD97DD" w14:textId="77777777" w:rsidR="005E2009" w:rsidRDefault="005E2009" w:rsidP="002B7B6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7CFC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mall subunit of ribos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9EA1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  <w:p w14:paraId="2AF753E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8</w:t>
            </w:r>
          </w:p>
          <w:p w14:paraId="6D5B421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3B03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  <w:p w14:paraId="658C26F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</w:t>
            </w:r>
          </w:p>
          <w:p w14:paraId="4CC09F2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6CD4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</w:t>
            </w:r>
          </w:p>
          <w:p w14:paraId="5E1DC70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*</w:t>
            </w:r>
          </w:p>
          <w:p w14:paraId="376A28A5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6237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14:paraId="46ACAC02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</w:t>
            </w:r>
          </w:p>
          <w:p w14:paraId="694F9FB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</w:t>
            </w:r>
            <w:r w:rsidR="008C47A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E2009" w:rsidRPr="00F1555B" w14:paraId="4FE93D4C" w14:textId="77777777" w:rsidTr="002B7B6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111B85E1" w14:textId="77777777" w:rsidR="005E2009" w:rsidRDefault="005E2009" w:rsidP="002B7B6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BC8B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Ribosomal RNA ge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0660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rn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5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802C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rn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0328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rn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F973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rn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E2009" w:rsidRPr="00F1555B" w14:paraId="5FC55037" w14:textId="77777777" w:rsidTr="002B7B6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41E1737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844F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arge subunit of ribos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9DD25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14:paraId="4A45972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  <w:p w14:paraId="6AC3A54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8F76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</w:t>
            </w:r>
          </w:p>
          <w:p w14:paraId="6327028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14:paraId="6A97E69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696A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407F9144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  <w:p w14:paraId="78F4A16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2275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</w:t>
            </w:r>
          </w:p>
          <w:p w14:paraId="0E0B425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14:paraId="60FCDD5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7A2F5352" w14:textId="77777777" w:rsidTr="002B7B66">
        <w:trPr>
          <w:trHeight w:val="28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32B7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84EA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RNA polymerase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subun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D1F6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A6CA4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6883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4D8D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</w:tr>
      <w:tr w:rsidR="005E2009" w:rsidRPr="00F1555B" w14:paraId="115C5A33" w14:textId="77777777" w:rsidTr="002B7B66">
        <w:trPr>
          <w:trHeight w:val="28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9C645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337D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ubunits of photosystem 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2678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  <w:p w14:paraId="688AB53B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776B2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</w:p>
          <w:p w14:paraId="3271517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F5B62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proofErr w:type="spellEnd"/>
          </w:p>
          <w:p w14:paraId="3F71A2E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4669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  <w:p w14:paraId="4361934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45D0DC73" w14:textId="77777777" w:rsidTr="002B7B66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D019D" w14:textId="77777777" w:rsidR="005E2009" w:rsidRDefault="005E2009" w:rsidP="002B7B6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3A884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ubunits of photosystem I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4D0E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  <w:p w14:paraId="7A5F1EFB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</w:t>
            </w:r>
            <w:proofErr w:type="spellEnd"/>
          </w:p>
          <w:p w14:paraId="2E34870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</w:t>
            </w:r>
            <w:proofErr w:type="spellEnd"/>
          </w:p>
          <w:p w14:paraId="302E184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7113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</w:p>
          <w:p w14:paraId="540D7E7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</w:t>
            </w:r>
            <w:proofErr w:type="spellEnd"/>
          </w:p>
          <w:p w14:paraId="24B9A0A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K</w:t>
            </w:r>
            <w:proofErr w:type="spellEnd"/>
          </w:p>
          <w:p w14:paraId="0055F9F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27E5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proofErr w:type="spellEnd"/>
          </w:p>
          <w:p w14:paraId="4696EAF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proofErr w:type="spellEnd"/>
          </w:p>
          <w:p w14:paraId="26C0CF8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  <w:p w14:paraId="4DE6916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Z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45BE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</w:t>
            </w:r>
            <w:proofErr w:type="spellEnd"/>
          </w:p>
          <w:p w14:paraId="22269E1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  <w:p w14:paraId="3E8A89E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</w:t>
            </w:r>
            <w:proofErr w:type="spellEnd"/>
          </w:p>
          <w:p w14:paraId="63DA393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0212A794" w14:textId="77777777" w:rsidTr="002B7B66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604D6" w14:textId="77777777" w:rsidR="005E2009" w:rsidRDefault="005E2009" w:rsidP="002B7B6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4768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ubunits of cytochr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3414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  <w:p w14:paraId="2DBD0C4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CC97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5C190975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CAEB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7B165FF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C724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  <w:p w14:paraId="6F67F44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3B5F39F1" w14:textId="77777777" w:rsidTr="002B7B66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38859" w14:textId="77777777" w:rsidR="005E2009" w:rsidRDefault="005E2009" w:rsidP="002B7B6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27EE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ubunits of ATP synth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C043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  <w:p w14:paraId="164B969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BFC9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</w:p>
          <w:p w14:paraId="4E750085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1D0D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</w:t>
            </w:r>
            <w:proofErr w:type="spellEnd"/>
          </w:p>
          <w:p w14:paraId="4FD5E93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037B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72477BA4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6C376B0A" w14:textId="77777777" w:rsidTr="002B7B66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E93AA" w14:textId="77777777" w:rsidR="005E2009" w:rsidRDefault="005E2009" w:rsidP="002B7B6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3B4A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arge subunit of Rubisc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73B7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156A4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5A89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0BE74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40109EBF" w14:textId="77777777" w:rsidTr="002B7B66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12451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035F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Subunits of NADH </w:t>
            </w:r>
          </w:p>
          <w:p w14:paraId="4253966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ehydrogen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CE9E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3966BEAE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</w:t>
            </w:r>
            <w:proofErr w:type="spellEnd"/>
          </w:p>
          <w:p w14:paraId="35ADD8A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E38E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 w14:paraId="5EBA619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</w:t>
            </w:r>
            <w:proofErr w:type="spellEnd"/>
          </w:p>
          <w:p w14:paraId="2F3DDB7B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9D56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proofErr w:type="spellEnd"/>
          </w:p>
          <w:p w14:paraId="411D84F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  <w:p w14:paraId="24831E4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E1B4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</w:t>
            </w:r>
            <w:proofErr w:type="spellEnd"/>
          </w:p>
          <w:p w14:paraId="64D9728B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proofErr w:type="spellEnd"/>
          </w:p>
          <w:p w14:paraId="050C331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28A11856" w14:textId="77777777" w:rsidTr="002B7B66">
        <w:trPr>
          <w:trHeight w:val="28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6D15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ther genes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ABDA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Translational initiation fa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B1DA4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18"/>
                <w:szCs w:val="18"/>
              </w:rPr>
              <w:t>inf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CF23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53FC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CDC0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185263AF" w14:textId="77777777" w:rsidTr="002B7B6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472F6C64" w14:textId="77777777" w:rsidR="005E2009" w:rsidRDefault="005E2009" w:rsidP="002B7B6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E074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atur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B000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mat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D957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CCC8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FB07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54653E1B" w14:textId="77777777" w:rsidTr="002B7B6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2BC6F3DD" w14:textId="77777777" w:rsidR="005E2009" w:rsidRDefault="005E2009" w:rsidP="002B7B6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61D1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nvelope membrane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77B02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cem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6F2A3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73B2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5C64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25646CD8" w14:textId="77777777" w:rsidTr="002B7B66">
        <w:trPr>
          <w:trHeight w:val="280"/>
          <w:jc w:val="center"/>
        </w:trPr>
        <w:tc>
          <w:tcPr>
            <w:tcW w:w="15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B0C6C3F" w14:textId="77777777" w:rsidR="005E2009" w:rsidRDefault="005E2009" w:rsidP="002B7B6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18FF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ubunit of acetyl-Co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BEF55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acc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98778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EB62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F9CF0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7DCB495D" w14:textId="77777777" w:rsidTr="002B7B66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B06327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889FD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C-type cytochrome </w:t>
            </w:r>
          </w:p>
          <w:p w14:paraId="2B3278F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ynthesis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67AB6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cc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E64B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9CC9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9B0A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7243E117" w14:textId="77777777" w:rsidTr="002B7B66">
        <w:trPr>
          <w:trHeight w:val="280"/>
          <w:jc w:val="center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A6C4B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96EA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71525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31EC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0BFB1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6A565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009" w:rsidRPr="00F1555B" w14:paraId="0FA58055" w14:textId="77777777" w:rsidTr="002B7B66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F218C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Unknown function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6CACF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Conserved open reading fram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F1D99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bookmarkStart w:id="0" w:name="OLE_LINK28"/>
            <w:bookmarkStart w:id="1" w:name="OLE_LINK27"/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  <w:bookmarkStart w:id="2" w:name="OLE_LINK116"/>
            <w:bookmarkStart w:id="3" w:name="OLE_LINK113"/>
            <w:bookmarkStart w:id="4" w:name="OLE_LINK115"/>
            <w:bookmarkStart w:id="5" w:name="OLE_LINK114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(par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F4B7A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bookmarkStart w:id="6" w:name="OLE_LINK31"/>
            <w:bookmarkStart w:id="7" w:name="OLE_LINK32"/>
            <w:bookmarkStart w:id="8" w:name="OLE_LINK30"/>
            <w:bookmarkStart w:id="9" w:name="OLE_LINK29"/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cf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bookmarkEnd w:id="6"/>
            <w:bookmarkEnd w:id="7"/>
            <w:bookmarkEnd w:id="8"/>
            <w:bookmarkEnd w:id="9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F5972" w14:textId="77777777" w:rsidR="005E2009" w:rsidRDefault="005E2009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720E2" w14:textId="77777777" w:rsidR="005E2009" w:rsidRPr="0002226D" w:rsidRDefault="0002226D" w:rsidP="002B7B66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</w:pPr>
            <w:r w:rsidRPr="0002226D">
              <w:rPr>
                <w:rFonts w:ascii="Times New Roman" w:eastAsia="SimSun" w:hAnsi="Times New Roman" w:hint="eastAsia"/>
                <w:i/>
                <w:color w:val="000000"/>
                <w:kern w:val="0"/>
                <w:sz w:val="18"/>
                <w:szCs w:val="18"/>
              </w:rPr>
              <w:t>ycf</w:t>
            </w:r>
            <w:r w:rsidRPr="0002226D">
              <w:rPr>
                <w:rFonts w:ascii="Times New Roman" w:eastAsia="SimSun" w:hAnsi="Times New Roman"/>
                <w:i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14:paraId="5B38E4AA" w14:textId="77777777" w:rsidR="00B42D01" w:rsidRPr="00C06CCF" w:rsidRDefault="005E2009" w:rsidP="00C06CCF">
      <w:pPr>
        <w:adjustRightInd w:val="0"/>
        <w:snapToGri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sz w:val="20"/>
          <w:szCs w:val="20"/>
        </w:rPr>
        <w:t xml:space="preserve">Two gene copies in IRs; </w:t>
      </w:r>
      <w:r>
        <w:rPr>
          <w:rFonts w:ascii="Times New Roman" w:hAnsi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gene divided into two independent transcription units;</w:t>
      </w:r>
      <w:r>
        <w:rPr>
          <w:rFonts w:ascii="Times New Roman" w:hAnsi="Times New Roman" w:hint="eastAsia"/>
          <w:sz w:val="20"/>
          <w:szCs w:val="20"/>
        </w:rPr>
        <w:t xml:space="preserve"> one and two asterisks indicate one- and two-intron containing genes, respectively.</w:t>
      </w:r>
    </w:p>
    <w:sectPr w:rsidR="00B42D01" w:rsidRPr="00C06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BD6F0" w14:textId="77777777" w:rsidR="00C23DE7" w:rsidRDefault="00C23DE7" w:rsidP="005E2009">
      <w:r>
        <w:separator/>
      </w:r>
    </w:p>
  </w:endnote>
  <w:endnote w:type="continuationSeparator" w:id="0">
    <w:p w14:paraId="785B2A4D" w14:textId="77777777" w:rsidR="00C23DE7" w:rsidRDefault="00C23DE7" w:rsidP="005E2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48FCC" w14:textId="77777777" w:rsidR="00C23DE7" w:rsidRDefault="00C23DE7" w:rsidP="005E2009">
      <w:r>
        <w:separator/>
      </w:r>
    </w:p>
  </w:footnote>
  <w:footnote w:type="continuationSeparator" w:id="0">
    <w:p w14:paraId="60E32D04" w14:textId="77777777" w:rsidR="00C23DE7" w:rsidRDefault="00C23DE7" w:rsidP="005E2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567"/>
    <w:rsid w:val="0002226D"/>
    <w:rsid w:val="000244F5"/>
    <w:rsid w:val="00072208"/>
    <w:rsid w:val="0027374E"/>
    <w:rsid w:val="002B7B66"/>
    <w:rsid w:val="003D52C3"/>
    <w:rsid w:val="004020F5"/>
    <w:rsid w:val="004B0D80"/>
    <w:rsid w:val="00516D00"/>
    <w:rsid w:val="00533D72"/>
    <w:rsid w:val="005E2009"/>
    <w:rsid w:val="00633833"/>
    <w:rsid w:val="006A17F7"/>
    <w:rsid w:val="007477B0"/>
    <w:rsid w:val="007B6567"/>
    <w:rsid w:val="008C47AD"/>
    <w:rsid w:val="008E4A97"/>
    <w:rsid w:val="008E4DF8"/>
    <w:rsid w:val="0091208F"/>
    <w:rsid w:val="009A6D1C"/>
    <w:rsid w:val="009B1CE5"/>
    <w:rsid w:val="009D7567"/>
    <w:rsid w:val="00A3119C"/>
    <w:rsid w:val="00B42D01"/>
    <w:rsid w:val="00B4338E"/>
    <w:rsid w:val="00B6732F"/>
    <w:rsid w:val="00BC2D30"/>
    <w:rsid w:val="00C06CCF"/>
    <w:rsid w:val="00C23DE7"/>
    <w:rsid w:val="00D50232"/>
    <w:rsid w:val="00DA2EDC"/>
    <w:rsid w:val="00E722E2"/>
    <w:rsid w:val="00F01741"/>
    <w:rsid w:val="00F1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E82E7"/>
  <w15:chartTrackingRefBased/>
  <w15:docId w15:val="{839A9E0E-80FA-40FF-A0CC-497FF10B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00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2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E20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2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5E2009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7220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20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2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20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722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Gymnospermium\000Nandinoideae\Nandinoideaedraft0404\TableS1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S1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Hima Bhatt</cp:lastModifiedBy>
  <cp:revision>2</cp:revision>
  <dcterms:created xsi:type="dcterms:W3CDTF">2023-02-01T08:44:00Z</dcterms:created>
  <dcterms:modified xsi:type="dcterms:W3CDTF">2023-02-01T08:44:00Z</dcterms:modified>
</cp:coreProperties>
</file>